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FBB66" w14:textId="77777777" w:rsidR="00584953" w:rsidRPr="00B76F27" w:rsidRDefault="00584953" w:rsidP="00584953">
      <w:pPr>
        <w:pStyle w:val="a3"/>
        <w:ind w:firstLineChars="0" w:firstLine="0"/>
        <w:rPr>
          <w:lang w:val="en-US"/>
        </w:rPr>
      </w:pPr>
      <w:r w:rsidRPr="00B76F27">
        <w:rPr>
          <w:rFonts w:ascii="Times New Roman" w:eastAsia="宋体" w:hAnsi="Times New Roman"/>
          <w:b/>
          <w:kern w:val="0"/>
        </w:rPr>
        <w:t xml:space="preserve">Table S3. </w:t>
      </w:r>
      <w:r w:rsidRPr="00B76F27">
        <w:rPr>
          <w:rFonts w:hint="eastAsia"/>
        </w:rPr>
        <w:t>The</w:t>
      </w:r>
      <w:r w:rsidRPr="00B76F27">
        <w:t xml:space="preserve"> predictive performance of DMFpred </w:t>
      </w:r>
      <w:r w:rsidRPr="00B76F27">
        <w:rPr>
          <w:lang w:val="en-US"/>
        </w:rPr>
        <w:t>on the</w:t>
      </w:r>
      <w:r w:rsidRPr="00B76F27">
        <w:rPr>
          <w:rFonts w:hint="eastAsia"/>
          <w:lang w:val="en-US"/>
        </w:rPr>
        <w:t xml:space="preserve"> TEST</w:t>
      </w:r>
      <w:r w:rsidRPr="00B76F27">
        <w:rPr>
          <w:lang w:val="en-US"/>
        </w:rPr>
        <w:t xml:space="preserve">-2 </w:t>
      </w:r>
      <w:r w:rsidRPr="00B76F27">
        <w:t>independent test set</w:t>
      </w:r>
      <w:r w:rsidRPr="00B76F27">
        <w:rPr>
          <w:lang w:val="en-US"/>
        </w:rPr>
        <w:t>.</w:t>
      </w:r>
    </w:p>
    <w:tbl>
      <w:tblPr>
        <w:tblW w:w="48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194"/>
        <w:gridCol w:w="964"/>
        <w:gridCol w:w="964"/>
        <w:gridCol w:w="1208"/>
        <w:gridCol w:w="837"/>
        <w:gridCol w:w="1093"/>
      </w:tblGrid>
      <w:tr w:rsidR="00584953" w:rsidRPr="00B76F27" w14:paraId="74960B41" w14:textId="77777777" w:rsidTr="0047397B">
        <w:trPr>
          <w:trHeight w:val="454"/>
          <w:jc w:val="center"/>
        </w:trPr>
        <w:tc>
          <w:tcPr>
            <w:tcW w:w="10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4E7EF" w14:textId="77777777" w:rsidR="00584953" w:rsidRPr="00B76F27" w:rsidRDefault="00584953" w:rsidP="0047397B">
            <w:pPr>
              <w:ind w:firstLineChars="100" w:firstLine="200"/>
              <w:rPr>
                <w:rFonts w:ascii="Cambria" w:hAnsi="Cambria"/>
                <w:b/>
                <w:bCs/>
                <w:sz w:val="20"/>
                <w:szCs w:val="16"/>
                <w:vertAlign w:val="superscript"/>
              </w:rPr>
            </w:pPr>
            <w:r w:rsidRPr="00B76F27">
              <w:rPr>
                <w:rFonts w:ascii="Cambria" w:hAnsi="Cambria" w:hint="eastAsia"/>
                <w:b/>
                <w:bCs/>
                <w:sz w:val="20"/>
                <w:szCs w:val="16"/>
              </w:rPr>
              <w:t>F</w:t>
            </w:r>
            <w:r w:rsidRPr="00B76F27">
              <w:rPr>
                <w:rFonts w:ascii="Cambria" w:hAnsi="Cambria"/>
                <w:b/>
                <w:bCs/>
                <w:sz w:val="20"/>
                <w:szCs w:val="16"/>
              </w:rPr>
              <w:t>unction</w:t>
            </w:r>
          </w:p>
        </w:tc>
        <w:tc>
          <w:tcPr>
            <w:tcW w:w="7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C29849" w14:textId="77777777" w:rsidR="00584953" w:rsidRPr="00B76F27" w:rsidRDefault="00584953" w:rsidP="0047397B">
            <w:pPr>
              <w:jc w:val="center"/>
              <w:rPr>
                <w:rFonts w:ascii="Cambria" w:hAnsi="Cambria"/>
                <w:b/>
                <w:bCs/>
                <w:sz w:val="20"/>
                <w:szCs w:val="16"/>
              </w:rPr>
            </w:pPr>
            <w:r w:rsidRPr="00B76F27">
              <w:rPr>
                <w:rFonts w:ascii="Cambria" w:hAnsi="Cambria"/>
                <w:b/>
                <w:bCs/>
                <w:sz w:val="20"/>
                <w:szCs w:val="16"/>
              </w:rPr>
              <w:t xml:space="preserve"> AUC</w:t>
            </w:r>
          </w:p>
        </w:tc>
        <w:tc>
          <w:tcPr>
            <w:tcW w:w="6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907E8" w14:textId="77777777" w:rsidR="00584953" w:rsidRPr="00B76F27" w:rsidRDefault="00584953" w:rsidP="0047397B">
            <w:pPr>
              <w:jc w:val="center"/>
              <w:rPr>
                <w:rFonts w:ascii="Cambria" w:hAnsi="Cambria"/>
                <w:b/>
                <w:bCs/>
                <w:sz w:val="20"/>
                <w:szCs w:val="16"/>
              </w:rPr>
            </w:pPr>
            <w:r w:rsidRPr="00B76F27">
              <w:rPr>
                <w:rFonts w:ascii="Cambria" w:hAnsi="Cambria"/>
                <w:b/>
                <w:bCs/>
                <w:sz w:val="20"/>
                <w:szCs w:val="16"/>
              </w:rPr>
              <w:t xml:space="preserve"> Sn</w:t>
            </w:r>
          </w:p>
        </w:tc>
        <w:tc>
          <w:tcPr>
            <w:tcW w:w="6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10B87" w14:textId="77777777" w:rsidR="00584953" w:rsidRPr="00B76F27" w:rsidRDefault="00584953" w:rsidP="0047397B">
            <w:pPr>
              <w:jc w:val="center"/>
              <w:rPr>
                <w:rFonts w:ascii="Cambria" w:hAnsi="Cambria"/>
                <w:b/>
                <w:bCs/>
                <w:sz w:val="20"/>
                <w:szCs w:val="16"/>
              </w:rPr>
            </w:pPr>
            <w:r w:rsidRPr="00B76F27">
              <w:rPr>
                <w:rFonts w:ascii="Cambria" w:hAnsi="Cambria"/>
                <w:b/>
                <w:bCs/>
                <w:sz w:val="20"/>
                <w:szCs w:val="16"/>
              </w:rPr>
              <w:t xml:space="preserve">Sp 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3EF05" w14:textId="77777777" w:rsidR="00584953" w:rsidRPr="00B76F27" w:rsidRDefault="00584953" w:rsidP="0047397B">
            <w:pPr>
              <w:jc w:val="center"/>
              <w:rPr>
                <w:rFonts w:ascii="Cambria" w:hAnsi="Cambria"/>
                <w:b/>
                <w:bCs/>
                <w:sz w:val="20"/>
                <w:szCs w:val="16"/>
              </w:rPr>
            </w:pPr>
            <w:r w:rsidRPr="00B76F27">
              <w:rPr>
                <w:rFonts w:ascii="Cambria" w:hAnsi="Cambria"/>
                <w:b/>
                <w:bCs/>
                <w:sz w:val="20"/>
                <w:szCs w:val="16"/>
              </w:rPr>
              <w:t xml:space="preserve">ACC 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55668" w14:textId="77777777" w:rsidR="00584953" w:rsidRPr="00B76F27" w:rsidRDefault="00584953" w:rsidP="0047397B">
            <w:pPr>
              <w:jc w:val="center"/>
              <w:rPr>
                <w:rFonts w:ascii="Cambria" w:hAnsi="Cambria"/>
                <w:b/>
                <w:bCs/>
                <w:sz w:val="20"/>
                <w:szCs w:val="16"/>
              </w:rPr>
            </w:pPr>
            <w:r w:rsidRPr="00B76F27">
              <w:rPr>
                <w:rFonts w:ascii="Cambria" w:hAnsi="Cambria"/>
                <w:b/>
                <w:bCs/>
                <w:sz w:val="20"/>
                <w:szCs w:val="16"/>
              </w:rPr>
              <w:t xml:space="preserve">BACC 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0811E" w14:textId="77777777" w:rsidR="00584953" w:rsidRPr="00B76F27" w:rsidRDefault="00584953" w:rsidP="0047397B">
            <w:pPr>
              <w:jc w:val="center"/>
              <w:rPr>
                <w:rFonts w:ascii="Cambria" w:hAnsi="Cambria"/>
                <w:b/>
                <w:bCs/>
                <w:sz w:val="20"/>
                <w:szCs w:val="16"/>
              </w:rPr>
            </w:pPr>
            <w:r w:rsidRPr="00B76F27">
              <w:rPr>
                <w:rFonts w:ascii="Cambria" w:hAnsi="Cambria"/>
                <w:b/>
                <w:bCs/>
                <w:sz w:val="20"/>
                <w:szCs w:val="16"/>
              </w:rPr>
              <w:t xml:space="preserve"> MCC</w:t>
            </w:r>
          </w:p>
        </w:tc>
      </w:tr>
      <w:tr w:rsidR="00584953" w:rsidRPr="00B76F27" w14:paraId="13C3F0A0" w14:textId="77777777" w:rsidTr="0047397B">
        <w:trPr>
          <w:trHeight w:val="222"/>
          <w:jc w:val="center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3AA5AA" w14:textId="77777777" w:rsidR="00584953" w:rsidRPr="00B76F27" w:rsidRDefault="00584953" w:rsidP="0047397B">
            <w:pPr>
              <w:ind w:firstLineChars="100" w:firstLine="200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/>
                <w:sz w:val="20"/>
                <w:szCs w:val="16"/>
              </w:rPr>
              <w:t>Assembler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F237B5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658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500980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388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8938CF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852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5537B7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788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472B24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620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4EDEBE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212</w:t>
            </w:r>
          </w:p>
        </w:tc>
      </w:tr>
      <w:tr w:rsidR="00584953" w:rsidRPr="00B76F27" w14:paraId="062F01A8" w14:textId="77777777" w:rsidTr="0047397B">
        <w:trPr>
          <w:trHeight w:val="180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F2D62E" w14:textId="77777777" w:rsidR="00584953" w:rsidRPr="00B76F27" w:rsidRDefault="00584953" w:rsidP="0047397B">
            <w:pPr>
              <w:ind w:firstLineChars="100" w:firstLine="200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/>
                <w:sz w:val="20"/>
                <w:szCs w:val="16"/>
              </w:rPr>
              <w:t>Chaperone</w:t>
            </w:r>
          </w:p>
        </w:tc>
        <w:tc>
          <w:tcPr>
            <w:tcW w:w="749" w:type="pct"/>
            <w:tcBorders>
              <w:top w:val="nil"/>
              <w:bottom w:val="nil"/>
              <w:right w:val="single" w:sz="4" w:space="0" w:color="auto"/>
            </w:tcBorders>
          </w:tcPr>
          <w:p w14:paraId="250F9B6C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810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A499C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725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6DB8A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934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D0E5E5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932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054D6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830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937CFF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226</w:t>
            </w:r>
          </w:p>
        </w:tc>
      </w:tr>
      <w:tr w:rsidR="00584953" w:rsidRPr="00B76F27" w14:paraId="2C3341AE" w14:textId="77777777" w:rsidTr="0047397B">
        <w:trPr>
          <w:trHeight w:val="284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F344A" w14:textId="77777777" w:rsidR="00584953" w:rsidRPr="00B76F27" w:rsidRDefault="00584953" w:rsidP="0047397B">
            <w:pPr>
              <w:ind w:firstLineChars="100" w:firstLine="200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/>
                <w:sz w:val="20"/>
                <w:szCs w:val="16"/>
              </w:rPr>
              <w:t>Display-site</w:t>
            </w:r>
          </w:p>
        </w:tc>
        <w:tc>
          <w:tcPr>
            <w:tcW w:w="749" w:type="pct"/>
            <w:tcBorders>
              <w:top w:val="nil"/>
              <w:bottom w:val="nil"/>
              <w:right w:val="single" w:sz="4" w:space="0" w:color="auto"/>
            </w:tcBorders>
          </w:tcPr>
          <w:p w14:paraId="6365E5CE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757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DF164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247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27634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971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CD5972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949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D38DC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609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B56F2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203</w:t>
            </w:r>
          </w:p>
        </w:tc>
      </w:tr>
      <w:tr w:rsidR="00584953" w:rsidRPr="00B76F27" w14:paraId="7503EB97" w14:textId="77777777" w:rsidTr="0047397B">
        <w:trPr>
          <w:trHeight w:val="74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6B79CA" w14:textId="77777777" w:rsidR="00584953" w:rsidRPr="00B76F27" w:rsidRDefault="00584953" w:rsidP="0047397B">
            <w:pPr>
              <w:ind w:firstLineChars="100" w:firstLine="200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/>
                <w:sz w:val="20"/>
                <w:szCs w:val="16"/>
              </w:rPr>
              <w:t>Effector</w:t>
            </w:r>
          </w:p>
        </w:tc>
        <w:tc>
          <w:tcPr>
            <w:tcW w:w="749" w:type="pct"/>
            <w:tcBorders>
              <w:top w:val="nil"/>
              <w:bottom w:val="nil"/>
              <w:right w:val="single" w:sz="4" w:space="0" w:color="auto"/>
            </w:tcBorders>
          </w:tcPr>
          <w:p w14:paraId="472C2275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779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2C7D0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666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2819DA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745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74AF3D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743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3AF58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706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AAA4C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144</w:t>
            </w:r>
          </w:p>
        </w:tc>
      </w:tr>
      <w:tr w:rsidR="00584953" w:rsidRPr="00B76F27" w14:paraId="63FD537A" w14:textId="77777777" w:rsidTr="0047397B">
        <w:trPr>
          <w:trHeight w:val="74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71F2B9" w14:textId="77777777" w:rsidR="00584953" w:rsidRPr="00B76F27" w:rsidRDefault="00584953" w:rsidP="0047397B">
            <w:pPr>
              <w:ind w:firstLineChars="100" w:firstLine="200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/>
                <w:sz w:val="20"/>
                <w:szCs w:val="16"/>
              </w:rPr>
              <w:t>Scavenger</w:t>
            </w:r>
          </w:p>
        </w:tc>
        <w:tc>
          <w:tcPr>
            <w:tcW w:w="749" w:type="pct"/>
            <w:tcBorders>
              <w:top w:val="nil"/>
              <w:right w:val="single" w:sz="4" w:space="0" w:color="auto"/>
            </w:tcBorders>
          </w:tcPr>
          <w:p w14:paraId="58796837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743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9FEAFC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662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0699B1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645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2F478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645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A958EA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654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C4E11F" w14:textId="77777777" w:rsidR="00584953" w:rsidRPr="00B76F27" w:rsidRDefault="00584953" w:rsidP="0047397B">
            <w:pPr>
              <w:jc w:val="center"/>
              <w:rPr>
                <w:rFonts w:ascii="Cambria" w:hAnsi="Cambria"/>
                <w:sz w:val="20"/>
                <w:szCs w:val="16"/>
              </w:rPr>
            </w:pPr>
            <w:r w:rsidRPr="00B76F27">
              <w:rPr>
                <w:rFonts w:ascii="Cambria" w:hAnsi="Cambria" w:hint="eastAsia"/>
                <w:sz w:val="20"/>
                <w:szCs w:val="16"/>
              </w:rPr>
              <w:t>0.063</w:t>
            </w:r>
          </w:p>
        </w:tc>
      </w:tr>
    </w:tbl>
    <w:p w14:paraId="08785AC5" w14:textId="77777777" w:rsidR="00584953" w:rsidRPr="00B76F27" w:rsidRDefault="00584953" w:rsidP="0058495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FE880E" w14:textId="7761F9F9" w:rsidR="007E2FFE" w:rsidRDefault="007E2FFE"/>
    <w:sectPr w:rsidR="007E2FFE" w:rsidSect="00E54D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53"/>
    <w:rsid w:val="00033501"/>
    <w:rsid w:val="001352FB"/>
    <w:rsid w:val="001A6C6C"/>
    <w:rsid w:val="001B2A22"/>
    <w:rsid w:val="00232A86"/>
    <w:rsid w:val="002D2B62"/>
    <w:rsid w:val="00327E01"/>
    <w:rsid w:val="00347713"/>
    <w:rsid w:val="00376259"/>
    <w:rsid w:val="003D3E2A"/>
    <w:rsid w:val="004275B7"/>
    <w:rsid w:val="00436945"/>
    <w:rsid w:val="0049440F"/>
    <w:rsid w:val="004B4C29"/>
    <w:rsid w:val="004C0546"/>
    <w:rsid w:val="004C067B"/>
    <w:rsid w:val="005168D7"/>
    <w:rsid w:val="00556E82"/>
    <w:rsid w:val="00574A2B"/>
    <w:rsid w:val="00584953"/>
    <w:rsid w:val="005B4130"/>
    <w:rsid w:val="005D7AF2"/>
    <w:rsid w:val="005F476E"/>
    <w:rsid w:val="006145AB"/>
    <w:rsid w:val="00660C4C"/>
    <w:rsid w:val="006D2DCD"/>
    <w:rsid w:val="007151EF"/>
    <w:rsid w:val="007433A8"/>
    <w:rsid w:val="007E1FB3"/>
    <w:rsid w:val="007E2FFE"/>
    <w:rsid w:val="0080686F"/>
    <w:rsid w:val="00810962"/>
    <w:rsid w:val="00852571"/>
    <w:rsid w:val="008C624A"/>
    <w:rsid w:val="00917312"/>
    <w:rsid w:val="00933427"/>
    <w:rsid w:val="00A463E5"/>
    <w:rsid w:val="00A50E5C"/>
    <w:rsid w:val="00AA4355"/>
    <w:rsid w:val="00AC3219"/>
    <w:rsid w:val="00B65868"/>
    <w:rsid w:val="00BB7D9B"/>
    <w:rsid w:val="00C53358"/>
    <w:rsid w:val="00C6495B"/>
    <w:rsid w:val="00D57944"/>
    <w:rsid w:val="00D66780"/>
    <w:rsid w:val="00DD36A0"/>
    <w:rsid w:val="00E105F2"/>
    <w:rsid w:val="00E223E3"/>
    <w:rsid w:val="00E54D17"/>
    <w:rsid w:val="00E7722C"/>
    <w:rsid w:val="00EE1B69"/>
    <w:rsid w:val="00EF6474"/>
    <w:rsid w:val="00F17E0B"/>
    <w:rsid w:val="00F62B78"/>
    <w:rsid w:val="00F9406D"/>
    <w:rsid w:val="00F943F4"/>
    <w:rsid w:val="00FF32D0"/>
    <w:rsid w:val="00FF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7650E"/>
  <w15:chartTrackingRefBased/>
  <w15:docId w15:val="{98E3EFD6-81FD-5E41-9E90-EA1F18C0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95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全正文"/>
    <w:basedOn w:val="a"/>
    <w:link w:val="a4"/>
    <w:qFormat/>
    <w:rsid w:val="00584953"/>
    <w:pPr>
      <w:ind w:firstLineChars="200" w:firstLine="480"/>
    </w:pPr>
    <w:rPr>
      <w:rFonts w:ascii="Cambria" w:eastAsia="DengXian" w:hAnsi="Cambria" w:cs="Times New Roman"/>
      <w:sz w:val="24"/>
      <w:szCs w:val="24"/>
      <w:lang w:val="en-GB"/>
    </w:rPr>
  </w:style>
  <w:style w:type="character" w:customStyle="1" w:styleId="a4">
    <w:name w:val="全正文 字符"/>
    <w:basedOn w:val="a0"/>
    <w:link w:val="a3"/>
    <w:rsid w:val="00584953"/>
    <w:rPr>
      <w:rFonts w:ascii="Cambria" w:eastAsia="DengXian" w:hAnsi="Cambria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一鹤</dc:creator>
  <cp:keywords/>
  <dc:description/>
  <cp:lastModifiedBy>庞 一鹤</cp:lastModifiedBy>
  <cp:revision>1</cp:revision>
  <dcterms:created xsi:type="dcterms:W3CDTF">2022-10-24T01:31:00Z</dcterms:created>
  <dcterms:modified xsi:type="dcterms:W3CDTF">2022-10-24T01:31:00Z</dcterms:modified>
</cp:coreProperties>
</file>